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>
        <w:rPr>
          <w:b/>
          <w:sz w:val="22"/>
          <w:szCs w:val="22"/>
        </w:rPr>
        <w:t>Tables</w:t>
      </w:r>
    </w:p>
    <w:p>
      <w:pPr>
        <w:pStyle w:val="Normal"/>
        <w:spacing w:lineRule="auto" w:line="360" w:before="0" w:after="156"/>
        <w:rPr>
          <w:rFonts w:eastAsia="楷体_GB2312;楷体"/>
          <w:b/>
          <w:b/>
          <w:sz w:val="22"/>
          <w:szCs w:val="22"/>
        </w:rPr>
      </w:pPr>
      <w:r>
        <w:rPr>
          <w:rFonts w:eastAsia="楷体_GB2312;楷体"/>
          <w:b/>
          <w:sz w:val="22"/>
          <w:szCs w:val="22"/>
        </w:rPr>
        <w:t>Supplemental Table 4. DEGs in control vs FDI-6 treated group analyzed by RNA sequencing.</w:t>
      </w:r>
    </w:p>
    <w:tbl>
      <w:tblPr>
        <w:tblW w:w="80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013"/>
        <w:gridCol w:w="1151"/>
        <w:gridCol w:w="1371"/>
        <w:gridCol w:w="1400"/>
      </w:tblGrid>
      <w:tr>
        <w:trPr>
          <w:trHeight w:val="276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D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ymbol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og</w:t>
            </w:r>
            <w:r>
              <w:rPr>
                <w:rFonts w:eastAsia="等线;DengXi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等线;DengXian"/>
                <w:kern w:val="0"/>
                <w:sz w:val="22"/>
                <w:szCs w:val="22"/>
              </w:rPr>
              <w:t>(fc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DR</w:t>
            </w:r>
          </w:p>
        </w:tc>
      </w:tr>
      <w:tr>
        <w:trPr>
          <w:trHeight w:val="276" w:hRule="atLeast"/>
        </w:trPr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5923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MP1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5046204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15E-05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3073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20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X1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0939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662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72418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39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1547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8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1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340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LEKHG4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3859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7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8344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62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CN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3271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9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1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481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IPR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2020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69E-1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2E-16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046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YP1A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1474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13E-1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9E-1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93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WT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4210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9712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046663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62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SD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5943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3724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473101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056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REB3L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282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31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388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MI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9834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7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2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06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YP1B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8290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63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RPINB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6729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6E-6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8E-5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905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111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5760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9E-3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0E-2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185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FSF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3070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1E-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1E-4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897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IA-RAB4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2099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1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769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49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KNOX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9264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01098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56675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089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09133.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039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24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65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247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WDR7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9902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7E-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7E-1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873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LEKHS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2856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73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286434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32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51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2046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8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9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385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YT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9196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8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52E-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851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8868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978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706519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584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RC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6869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94E-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8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12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3917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6280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85393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0796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2F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1301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3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5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661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M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7741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0E-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0E-4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930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CUBE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7446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93835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28199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840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IBC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0089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6450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934284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55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LR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4542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23816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128017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30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SD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141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3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1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35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CA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194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16E-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2E-2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06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EDC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3800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21776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43894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10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AMTS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3439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6E-3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38E-3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592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TCH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1637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5E-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7E-4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29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1277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6E-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E-3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360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NN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0880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7E-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65E-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0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RIM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182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5E-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31E-1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30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CNE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7545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0E-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54E-2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92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SR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6870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60426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77106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12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FAP1L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6775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E-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5E-3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62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SB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562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4E-7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3E-7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449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MP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4620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0479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449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473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3490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2E-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2E-8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417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ARD6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0118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6E-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4E-4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3973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LR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8828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5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0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68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ASK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7074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2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1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65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BP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6664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8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01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0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IK3C2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5651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5E-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87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61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STR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474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161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1888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40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DE7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2677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4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3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064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68580.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2038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E-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E-7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41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2F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1423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E-3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4E-2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576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48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0956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937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28947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408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MF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0106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2E-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1E-3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761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TP6V0D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537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5E-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997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SPA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037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6E-2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1E-22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37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OXQ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529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29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667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GFB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6045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4E-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5E-3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971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6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5010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3E-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5E-3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47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OLE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4689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E-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1E-1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88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79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4405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0E-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09E-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15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INS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3319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2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8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136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DX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2233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4E-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6E-1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604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HRF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9586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2E-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2E-4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972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TUB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95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11E-4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1E-3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99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RI3B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941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5E-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8E-2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794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BLN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7971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9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0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51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T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7716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2E-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E-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698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SCC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6203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7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2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285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LSPN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6172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E-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E-2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347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T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6107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E-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6E-3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211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902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E-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2E-8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696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ENND2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4661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8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3E-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154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NC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862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1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4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018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IVM-ERCC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749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895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23852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49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HRS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628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4E-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5E-2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600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572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5E-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E-4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64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N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576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5E-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02E-3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73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HISA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410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8E-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231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ORCN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687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6E-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26E-2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72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HOD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682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6E-2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4E-2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193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NASEK-C17orf4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634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56877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6524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463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BC1D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519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4E-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E-1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237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NT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555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6E-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E-2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519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NXA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534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5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5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04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AMK1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366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2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2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157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CTM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185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08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32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77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7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8942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86E-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4E-1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77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NGPTL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8859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24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6515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94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3MBTL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602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1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3305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649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RI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824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4E-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8E-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540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TP1A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705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2299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01939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094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ONS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989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E-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5E-1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282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OLD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330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2E-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09E-1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532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302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6E-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E-1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2196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POL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11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6E-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2E-5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576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ZD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327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2E-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6E-3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25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IN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110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1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2E-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4206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IPOR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1728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8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7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41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RIK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1028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385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3108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722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B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82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24E-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64E-1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75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NK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259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534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67153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36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NAV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750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70E-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3E-1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50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668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7E-5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54E-4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829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15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65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058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36229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418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NGPT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094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5949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88855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05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PR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746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122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94755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47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JB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516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280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83729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742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UNI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191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599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20837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0479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DK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037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902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697631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890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P7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922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37454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92404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06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ARD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708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61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6E-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548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IG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364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4E-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2E-1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967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HGEF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306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5614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906488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652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RIM6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69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77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7183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43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117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18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69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299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MP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151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39E-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E-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336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MNB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753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6E-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2E-1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751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FAP2C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516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4E-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869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SGEPL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786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9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9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94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HISAL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527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857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81534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353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FRSF10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511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2E-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9E-1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139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GAP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325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3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0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59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FF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504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2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6875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45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FPT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995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3E-5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2E-5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60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XXC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929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5E-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7E-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02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207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718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471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14737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23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SM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495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1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61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33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RP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252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6E-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79E-4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338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PR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072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0489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731730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1147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QPCT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019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7E-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426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FKFB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766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87E-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3E-1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851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O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34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92E-1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094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P1LC3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37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9E-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5E-5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5833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SGRF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44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7E-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2E-2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40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SF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74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5E-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0E-2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4198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C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5E-3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7E-3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52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86B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21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2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601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SP4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8311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617448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172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BTB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39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00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20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338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AMTSL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204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06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988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VCF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244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4473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40672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26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6orf14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245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53987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900128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13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EX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278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6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9016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19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NP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284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482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61104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1358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C5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342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8E-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5E-3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24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H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37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33E-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84E-2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4151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O1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392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741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6676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919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IMREG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393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91755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37358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020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SF2B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395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756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1879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5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ONRF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398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4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8E-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913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GD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12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1212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975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535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GK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50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69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2937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79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SBP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86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4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9E-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273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RRC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90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4E-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4E-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477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PNE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91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7089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73341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90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EY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506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1417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13000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91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ZIP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642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76E-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3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796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HGAP2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688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86E-6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9E-6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627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SP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692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5E-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2E-2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76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LGN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728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998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71292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848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RR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730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9E-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7E-1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794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MDC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980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414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4629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044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OXO3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068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1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7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118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G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91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E-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9E-1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840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DN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97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8E-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9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938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ACAM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262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5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2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255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DFI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5191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47630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00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L1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38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77E-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1E-5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11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AS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75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5213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56149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09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FATC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95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4E-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7E-1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817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C3H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402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5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072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XPH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403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E-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87E-1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651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KDC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449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73E-4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0E-3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975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N1C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494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8881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69353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345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TGA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568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082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92791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5439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HAT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630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1E-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09E-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16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NP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652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6922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77717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85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LK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658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98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7E-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269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LIPR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679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8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77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3GALT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738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6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87E-1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62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PCDC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770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9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3914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69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HMP4C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42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820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31727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76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P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50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0459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94394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786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PEB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5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0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21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96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AS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60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5809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241252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52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N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71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0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5E-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701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NQ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76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5356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581394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1491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TMR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903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2E-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81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L12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943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0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27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3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OX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99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0E-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E-4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134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HGDI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122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68E-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5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003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TPRH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128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0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0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36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UDT1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135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089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7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17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HRNB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148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E-3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7E-3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01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YNE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216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E-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59E-1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782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RRC4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238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4E-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05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765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EK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271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4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22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77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NXA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282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7E-4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8E-4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14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OXE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29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34E-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2E-1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38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FEM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359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30E-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6E-1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071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L6R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467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9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7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426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OL5A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23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107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92786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561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OL17A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25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9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6217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801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100A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56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22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5966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278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LIC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60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596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20767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977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LHL2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622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1E-5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2E-4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941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H2D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630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1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6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69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P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709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2E-9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5E-8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2184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2orf1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8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6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3629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68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L7R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991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87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0E-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58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ind w:right="440" w:hanging="0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-Mar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011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7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5E-1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06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189A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041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0993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76410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38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ILIP1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06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E-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54E-1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425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GF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133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846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32814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4874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LF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166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2E-2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2E-1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1212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326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9E-5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1E-5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59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EGF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348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42E-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6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28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CBE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349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0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16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419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SPAN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392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9197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030567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89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C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466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2E-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4E-2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60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TX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479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4325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549577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686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RRS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614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11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922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39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804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68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3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0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671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ADD45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689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3E-7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5E-7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891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JB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697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5094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62562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575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RLF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713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7164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768332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94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E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029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5E-3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5E-3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61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C42EP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117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24646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445669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1918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YP24A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299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81668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215367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85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EM184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437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84E-1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5E-1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54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USP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519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26E-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0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802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WDR6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548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E-2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0E-1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417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EF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710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6E-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1E-3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534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D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722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3528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1532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935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AS2L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781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65E-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7E-5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51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HGAP3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846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6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6475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747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O7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941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59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8838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19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XOC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962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6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2674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SBP1L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055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1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8660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18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NJ1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128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3875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13152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801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P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187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440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928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321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B21L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405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410985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88177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21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FF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431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2E-1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2E-1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04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ETM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494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0E-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E-1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2786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H2D2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56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9558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29980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337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GN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574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179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3036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87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RMD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732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1E-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3E-3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42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XCL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838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7E-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2E-1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43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MAT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062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87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8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54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KI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112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5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53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732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EST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11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1557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1614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67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AFA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139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4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032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941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T1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197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5989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6725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361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FAIP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53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13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41236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511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UC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667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5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6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4919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AMTS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855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5E-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2E-4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716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L2RG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892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9832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88614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706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T6GALNAC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938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1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08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56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TN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999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6E-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441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SR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075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957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PZL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262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3012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06285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993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OXD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447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248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4775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76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L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567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4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01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80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EAR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584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5E-1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7E-0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66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TX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587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1E-1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2E-10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260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ND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606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362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452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490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HGAP11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630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6628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2099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38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MA3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86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77084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903985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003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6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884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37358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089105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104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XCL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917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1E-6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0E-5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08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CLK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961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2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2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521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MA3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966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7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217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670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CF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023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8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6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68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RPV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12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49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290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GS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397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0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0878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41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EPH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077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3E-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66E-1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06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LL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121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790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08191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33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LCB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14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5249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96462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25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164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2E-1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E-1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959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AGLN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460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45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6E-1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357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GF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865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43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24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640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IMS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0128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1E-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73E-1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08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XN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0378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0635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313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SG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0830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E-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E-2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848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EM23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103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37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34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LDN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1345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E-8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6E-8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163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FSF1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2504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25E-15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2E-15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49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ISS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2769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8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5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37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ST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2969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6959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633331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10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CNA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305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10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8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170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CO1B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3162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E-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58E-1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905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ELN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3767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9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3877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296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XKR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4005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6506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26097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16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UZD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4349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18242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786969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24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B11FIP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4360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62082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9954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30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O5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5849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3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0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170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LI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5882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9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61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07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EM7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6446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E-3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2E-29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975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CSCR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6903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7291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225481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32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BP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7136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31352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821254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07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KR1B1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7439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16303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103091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12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EURL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9746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5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4745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P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0170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85E-0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31E-05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99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O7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0874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9E-0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8E-0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618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TS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5663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2800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496248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313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NN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6162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E-1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8E-10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86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HRS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4.1468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0E-0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90E-06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196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CHIP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4.2038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4E-0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0414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567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MIM11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4.7818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81964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6715373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518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UC5AC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5.0660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E-0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1E-07</w:t>
            </w:r>
          </w:p>
        </w:tc>
      </w:tr>
      <w:tr>
        <w:trPr>
          <w:trHeight w:val="276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798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UC5B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7.5443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7122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4772889</w:t>
            </w:r>
          </w:p>
        </w:tc>
      </w:tr>
      <w:tr>
        <w:trPr>
          <w:trHeight w:val="276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6548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ACAM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7.697663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E-0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3E-08</w:t>
            </w:r>
          </w:p>
        </w:tc>
      </w:tr>
    </w:tbl>
    <w:p>
      <w:pPr>
        <w:pStyle w:val="Normal"/>
        <w:spacing w:lineRule="auto" w:line="360" w:before="0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8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1:15:00Z</dcterms:created>
  <dc:creator>WSP</dc:creator>
  <dc:description/>
  <cp:keywords/>
  <dc:language>en-US</dc:language>
  <cp:lastModifiedBy>bella</cp:lastModifiedBy>
  <dcterms:modified xsi:type="dcterms:W3CDTF">2021-11-24T03:05:00Z</dcterms:modified>
  <cp:revision>52</cp:revision>
  <dc:subject/>
  <dc:title>Supplemental data</dc:title>
</cp:coreProperties>
</file>